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567A74" w14:textId="4AA0E75A" w:rsidR="00FA1616" w:rsidRPr="00FA1616" w:rsidRDefault="00DF589C" w:rsidP="00FA1616">
      <w:pPr>
        <w:rPr>
          <w:b/>
          <w:color w:val="000000"/>
          <w:sz w:val="22"/>
          <w:szCs w:val="22"/>
        </w:rPr>
      </w:pPr>
      <w:r w:rsidRPr="00DF589C">
        <w:rPr>
          <w:b/>
          <w:color w:val="000000"/>
          <w:sz w:val="22"/>
          <w:szCs w:val="22"/>
        </w:rPr>
        <w:t>eMethods</w:t>
      </w:r>
      <w:r>
        <w:rPr>
          <w:b/>
          <w:color w:val="000000"/>
          <w:sz w:val="22"/>
          <w:szCs w:val="22"/>
        </w:rPr>
        <w:t xml:space="preserve"> 1.</w:t>
      </w:r>
      <w:bookmarkStart w:id="0" w:name="_GoBack"/>
      <w:bookmarkEnd w:id="0"/>
      <w:r>
        <w:rPr>
          <w:b/>
          <w:color w:val="000000"/>
          <w:sz w:val="22"/>
          <w:szCs w:val="22"/>
        </w:rPr>
        <w:t xml:space="preserve"> </w:t>
      </w:r>
      <w:r w:rsidR="00FA1616" w:rsidRPr="00FA1616">
        <w:rPr>
          <w:b/>
          <w:color w:val="000000"/>
          <w:sz w:val="22"/>
          <w:szCs w:val="22"/>
        </w:rPr>
        <w:t>Preparation of Mesenchymal Stromal Cells</w:t>
      </w:r>
    </w:p>
    <w:p w14:paraId="6B41A73D" w14:textId="6F310610" w:rsidR="00D87685" w:rsidRDefault="00F2620E" w:rsidP="00ED244E">
      <w:pPr>
        <w:autoSpaceDE w:val="0"/>
        <w:autoSpaceDN w:val="0"/>
        <w:adjustRightInd w:val="0"/>
        <w:spacing w:afterLines="50" w:after="211"/>
        <w:ind w:firstLine="221"/>
        <w:jc w:val="both"/>
        <w:rPr>
          <w:color w:val="000000"/>
          <w:sz w:val="22"/>
          <w:szCs w:val="22"/>
        </w:rPr>
      </w:pPr>
      <w:r w:rsidRPr="00D34B00">
        <w:rPr>
          <w:color w:val="000000"/>
          <w:sz w:val="22"/>
          <w:szCs w:val="22"/>
        </w:rPr>
        <w:t xml:space="preserve">MSCs were manufactured and provided by the Center for Stem Cell Biology and Tissue Engineering, Sun Yat-Sen University. MSCs were isolated from BM </w:t>
      </w:r>
      <w:r w:rsidR="006D51E4" w:rsidRPr="00A35B6D">
        <w:rPr>
          <w:color w:val="000000"/>
          <w:sz w:val="22"/>
          <w:szCs w:val="22"/>
        </w:rPr>
        <w:t>aspirates</w:t>
      </w:r>
      <w:r w:rsidR="006D51E4" w:rsidRPr="00D34B00">
        <w:rPr>
          <w:color w:val="000000"/>
          <w:sz w:val="22"/>
          <w:szCs w:val="22"/>
        </w:rPr>
        <w:t xml:space="preserve"> </w:t>
      </w:r>
      <w:r w:rsidR="00BA22E6">
        <w:rPr>
          <w:color w:val="000000"/>
          <w:sz w:val="22"/>
          <w:szCs w:val="22"/>
        </w:rPr>
        <w:t xml:space="preserve">of </w:t>
      </w:r>
      <w:r w:rsidR="00BA22E6" w:rsidRPr="00D34B00">
        <w:rPr>
          <w:color w:val="000000"/>
          <w:sz w:val="22"/>
          <w:szCs w:val="22"/>
        </w:rPr>
        <w:t xml:space="preserve">HLA-mismatched third-party donors </w:t>
      </w:r>
      <w:r w:rsidRPr="00D34B00">
        <w:rPr>
          <w:color w:val="000000"/>
          <w:sz w:val="22"/>
          <w:szCs w:val="22"/>
        </w:rPr>
        <w:t xml:space="preserve">and </w:t>
      </w:r>
      <w:r w:rsidR="006C5E32">
        <w:rPr>
          <w:color w:val="000000"/>
          <w:sz w:val="22"/>
          <w:szCs w:val="22"/>
        </w:rPr>
        <w:t>cultured at a concentration of 5×</w:t>
      </w:r>
      <w:r w:rsidR="006C5E32" w:rsidRPr="00AE4819">
        <w:rPr>
          <w:color w:val="000000"/>
          <w:sz w:val="22"/>
          <w:szCs w:val="22"/>
        </w:rPr>
        <w:t>10</w:t>
      </w:r>
      <w:r w:rsidR="006C5E32" w:rsidRPr="00FD0ACD">
        <w:rPr>
          <w:color w:val="000000"/>
          <w:sz w:val="22"/>
          <w:szCs w:val="22"/>
          <w:vertAlign w:val="superscript"/>
        </w:rPr>
        <w:t>3</w:t>
      </w:r>
      <w:r w:rsidR="006C5E32" w:rsidRPr="00AE4819">
        <w:rPr>
          <w:color w:val="000000"/>
          <w:sz w:val="22"/>
          <w:szCs w:val="22"/>
        </w:rPr>
        <w:t xml:space="preserve"> </w:t>
      </w:r>
      <w:r w:rsidR="006C5E32">
        <w:rPr>
          <w:color w:val="000000"/>
          <w:sz w:val="22"/>
          <w:szCs w:val="22"/>
        </w:rPr>
        <w:t>cells/m</w:t>
      </w:r>
      <w:r w:rsidR="006C5E32" w:rsidRPr="00FD0ACD">
        <w:rPr>
          <w:color w:val="000000"/>
          <w:sz w:val="22"/>
          <w:szCs w:val="22"/>
          <w:vertAlign w:val="superscript"/>
        </w:rPr>
        <w:t>3</w:t>
      </w:r>
      <w:r w:rsidR="006C5E32" w:rsidRPr="00AE4819">
        <w:rPr>
          <w:color w:val="000000"/>
          <w:sz w:val="22"/>
          <w:szCs w:val="22"/>
        </w:rPr>
        <w:t xml:space="preserve"> </w:t>
      </w:r>
      <w:r w:rsidR="006C5E32" w:rsidRPr="003D169E">
        <w:rPr>
          <w:color w:val="000000"/>
          <w:sz w:val="22"/>
          <w:szCs w:val="22"/>
        </w:rPr>
        <w:t xml:space="preserve">in </w:t>
      </w:r>
      <w:r w:rsidR="006C5E32" w:rsidRPr="003D169E">
        <w:rPr>
          <w:rFonts w:hint="eastAsia"/>
          <w:color w:val="000000"/>
          <w:sz w:val="22"/>
          <w:szCs w:val="22"/>
        </w:rPr>
        <w:t>se</w:t>
      </w:r>
      <w:r w:rsidR="006C5E32" w:rsidRPr="003D169E">
        <w:rPr>
          <w:color w:val="000000"/>
          <w:sz w:val="22"/>
          <w:szCs w:val="22"/>
        </w:rPr>
        <w:t>rum-free medium</w:t>
      </w:r>
      <w:r w:rsidRPr="00D34B00">
        <w:rPr>
          <w:color w:val="000000"/>
          <w:sz w:val="22"/>
          <w:szCs w:val="22"/>
        </w:rPr>
        <w:t xml:space="preserve">. </w:t>
      </w:r>
      <w:r w:rsidR="00D87685" w:rsidRPr="00FA1616">
        <w:rPr>
          <w:color w:val="000000"/>
          <w:sz w:val="22"/>
          <w:szCs w:val="22"/>
        </w:rPr>
        <w:t>Cultures were maintained in a humidified atmosphere with 5% carbon dioxide at 37°C.</w:t>
      </w:r>
      <w:r w:rsidR="00D87685">
        <w:rPr>
          <w:color w:val="000000"/>
          <w:sz w:val="22"/>
          <w:szCs w:val="22"/>
        </w:rPr>
        <w:t xml:space="preserve"> </w:t>
      </w:r>
      <w:r w:rsidRPr="00D34B00">
        <w:rPr>
          <w:color w:val="000000"/>
          <w:sz w:val="22"/>
          <w:szCs w:val="22"/>
        </w:rPr>
        <w:t>After 3 days, non</w:t>
      </w:r>
      <w:r w:rsidR="006C5E32">
        <w:rPr>
          <w:color w:val="000000"/>
          <w:sz w:val="22"/>
          <w:szCs w:val="22"/>
        </w:rPr>
        <w:t>-</w:t>
      </w:r>
      <w:r w:rsidRPr="00D34B00">
        <w:rPr>
          <w:color w:val="000000"/>
          <w:sz w:val="22"/>
          <w:szCs w:val="22"/>
        </w:rPr>
        <w:t>adhe</w:t>
      </w:r>
      <w:r>
        <w:rPr>
          <w:color w:val="000000"/>
          <w:sz w:val="22"/>
          <w:szCs w:val="22"/>
        </w:rPr>
        <w:t xml:space="preserve">rent cells were removed and </w:t>
      </w:r>
      <w:r w:rsidR="00D87685" w:rsidRPr="00FA1616">
        <w:rPr>
          <w:color w:val="000000"/>
          <w:sz w:val="22"/>
          <w:szCs w:val="22"/>
        </w:rPr>
        <w:t>the new</w:t>
      </w:r>
      <w:r w:rsidR="00D87685">
        <w:rPr>
          <w:color w:val="000000"/>
          <w:sz w:val="22"/>
          <w:szCs w:val="22"/>
        </w:rPr>
        <w:t xml:space="preserve"> </w:t>
      </w:r>
      <w:r>
        <w:rPr>
          <w:color w:val="000000"/>
          <w:sz w:val="22"/>
          <w:szCs w:val="22"/>
        </w:rPr>
        <w:t>me</w:t>
      </w:r>
      <w:r w:rsidRPr="00D34B00">
        <w:rPr>
          <w:color w:val="000000"/>
          <w:sz w:val="22"/>
          <w:szCs w:val="22"/>
        </w:rPr>
        <w:t xml:space="preserve">dium </w:t>
      </w:r>
      <w:r w:rsidR="00D87685">
        <w:rPr>
          <w:color w:val="000000"/>
          <w:sz w:val="22"/>
          <w:szCs w:val="22"/>
        </w:rPr>
        <w:t xml:space="preserve">was </w:t>
      </w:r>
      <w:r w:rsidRPr="00D34B00">
        <w:rPr>
          <w:color w:val="000000"/>
          <w:sz w:val="22"/>
          <w:szCs w:val="22"/>
        </w:rPr>
        <w:t xml:space="preserve">replaced. Adherent cells were further cultured, with a </w:t>
      </w:r>
      <w:r w:rsidR="006C5E32">
        <w:rPr>
          <w:color w:val="000000"/>
          <w:sz w:val="22"/>
          <w:szCs w:val="22"/>
        </w:rPr>
        <w:t>change of me</w:t>
      </w:r>
      <w:r w:rsidRPr="00D34B00">
        <w:rPr>
          <w:color w:val="000000"/>
          <w:sz w:val="22"/>
          <w:szCs w:val="22"/>
        </w:rPr>
        <w:t xml:space="preserve">dium every 3 days. When monolayers attained 70% to 80% confluence, cells were </w:t>
      </w:r>
      <w:r w:rsidR="00D87685" w:rsidRPr="00FA1616">
        <w:rPr>
          <w:color w:val="000000"/>
          <w:sz w:val="22"/>
          <w:szCs w:val="22"/>
        </w:rPr>
        <w:t>detached by trypsin-EDTA and passaged at a ratio of one to three.</w:t>
      </w:r>
      <w:r w:rsidRPr="00D34B00">
        <w:rPr>
          <w:color w:val="000000"/>
          <w:sz w:val="22"/>
          <w:szCs w:val="22"/>
        </w:rPr>
        <w:t xml:space="preserve"> </w:t>
      </w:r>
      <w:r w:rsidR="001E6F75" w:rsidRPr="00A35B6D">
        <w:rPr>
          <w:color w:val="000000"/>
          <w:sz w:val="22"/>
          <w:szCs w:val="22"/>
        </w:rPr>
        <w:t xml:space="preserve">Cell products were harvested at passage </w:t>
      </w:r>
      <w:r w:rsidR="001E6F75">
        <w:rPr>
          <w:color w:val="000000"/>
          <w:sz w:val="22"/>
          <w:szCs w:val="22"/>
        </w:rPr>
        <w:t xml:space="preserve">4 to </w:t>
      </w:r>
      <w:r w:rsidR="001E6F75" w:rsidRPr="00A35B6D">
        <w:rPr>
          <w:color w:val="000000"/>
          <w:sz w:val="22"/>
          <w:szCs w:val="22"/>
        </w:rPr>
        <w:t>5 with each infusion product derived from a single donor.</w:t>
      </w:r>
      <w:r w:rsidR="001E6F75">
        <w:rPr>
          <w:color w:val="000000"/>
          <w:sz w:val="22"/>
          <w:szCs w:val="22"/>
        </w:rPr>
        <w:t xml:space="preserve"> </w:t>
      </w:r>
      <w:r w:rsidR="001E6F75" w:rsidRPr="00FA1616">
        <w:rPr>
          <w:color w:val="000000"/>
          <w:sz w:val="22"/>
          <w:szCs w:val="22"/>
        </w:rPr>
        <w:t>Before infusion, cells were examined for MSC characteristics</w:t>
      </w:r>
      <w:r w:rsidR="00ED244E">
        <w:rPr>
          <w:color w:val="000000"/>
          <w:sz w:val="22"/>
          <w:szCs w:val="22"/>
        </w:rPr>
        <w:t xml:space="preserve"> and </w:t>
      </w:r>
      <w:r w:rsidR="00ED244E" w:rsidRPr="00DC425A">
        <w:rPr>
          <w:color w:val="000000"/>
          <w:sz w:val="22"/>
          <w:szCs w:val="22"/>
        </w:rPr>
        <w:t>quality</w:t>
      </w:r>
      <w:r w:rsidR="001E6F75" w:rsidRPr="00FA1616">
        <w:rPr>
          <w:color w:val="000000"/>
          <w:sz w:val="22"/>
          <w:szCs w:val="22"/>
        </w:rPr>
        <w:t>. Isolated cells showed positivity for CD44, CD73, CD90, CD105, and CD166, and negativity for CD34, CD45, and CD11a.</w:t>
      </w:r>
      <w:r w:rsidR="001E6F75" w:rsidRPr="001E6F75">
        <w:rPr>
          <w:color w:val="000000"/>
          <w:sz w:val="22"/>
          <w:szCs w:val="22"/>
        </w:rPr>
        <w:t xml:space="preserve"> </w:t>
      </w:r>
      <w:r w:rsidR="001E6F75" w:rsidRPr="00D34B00">
        <w:rPr>
          <w:color w:val="000000"/>
          <w:sz w:val="22"/>
          <w:szCs w:val="22"/>
        </w:rPr>
        <w:t>The cells could be induced to differentiate into cells of the osteogenic, adipogenic, and chondrogenic lineages when cultured in appropriate induction medium and could inhibit mixe</w:t>
      </w:r>
      <w:r w:rsidR="001E6F75">
        <w:rPr>
          <w:color w:val="000000"/>
          <w:sz w:val="22"/>
          <w:szCs w:val="22"/>
        </w:rPr>
        <w:t>d lymphocyte cultures in vitro.</w:t>
      </w:r>
      <w:r w:rsidR="007659BD" w:rsidRPr="007659BD">
        <w:rPr>
          <w:color w:val="000000"/>
          <w:sz w:val="22"/>
          <w:szCs w:val="22"/>
        </w:rPr>
        <w:t xml:space="preserve"> </w:t>
      </w:r>
      <w:r w:rsidR="007659BD" w:rsidRPr="00FA1616">
        <w:rPr>
          <w:color w:val="000000"/>
          <w:sz w:val="22"/>
          <w:szCs w:val="22"/>
        </w:rPr>
        <w:t>Multicolor fluorescence in situ hybridization showed that the cells had no chromosomal abnormalities. No infectious agents, such as bacteria, mycoplasma, or viruses, were detected in the cell supernatants or the cells themselves. No endotoxins were detected in the supernatant.</w:t>
      </w:r>
      <w:r w:rsidR="00ED244E" w:rsidRPr="00ED244E">
        <w:rPr>
          <w:color w:val="000000"/>
          <w:sz w:val="22"/>
          <w:szCs w:val="22"/>
        </w:rPr>
        <w:t xml:space="preserve"> </w:t>
      </w:r>
      <w:r w:rsidR="00ED244E">
        <w:rPr>
          <w:color w:val="000000"/>
          <w:sz w:val="22"/>
          <w:szCs w:val="22"/>
        </w:rPr>
        <w:t xml:space="preserve">Fresh meeting release criteria MSCs were shipped to the clinical sites </w:t>
      </w:r>
      <w:r w:rsidR="00ED244E" w:rsidRPr="00377E85">
        <w:rPr>
          <w:color w:val="000000"/>
          <w:sz w:val="22"/>
          <w:szCs w:val="22"/>
        </w:rPr>
        <w:t>in</w:t>
      </w:r>
      <w:r w:rsidR="00ED244E">
        <w:rPr>
          <w:color w:val="000000"/>
          <w:sz w:val="22"/>
          <w:szCs w:val="22"/>
        </w:rPr>
        <w:t xml:space="preserve"> the</w:t>
      </w:r>
      <w:r w:rsidR="00ED244E" w:rsidRPr="00377E85">
        <w:rPr>
          <w:color w:val="000000"/>
          <w:sz w:val="22"/>
          <w:szCs w:val="22"/>
        </w:rPr>
        <w:t xml:space="preserve"> </w:t>
      </w:r>
      <w:r w:rsidR="00ED244E">
        <w:rPr>
          <w:color w:val="000000"/>
          <w:sz w:val="22"/>
          <w:szCs w:val="22"/>
        </w:rPr>
        <w:t xml:space="preserve">100ml </w:t>
      </w:r>
      <w:r w:rsidR="00ED244E">
        <w:rPr>
          <w:rFonts w:hint="eastAsia"/>
          <w:color w:val="000000"/>
          <w:sz w:val="22"/>
          <w:szCs w:val="22"/>
        </w:rPr>
        <w:t>sa</w:t>
      </w:r>
      <w:r w:rsidR="00ED244E">
        <w:rPr>
          <w:color w:val="000000"/>
          <w:sz w:val="22"/>
          <w:szCs w:val="22"/>
        </w:rPr>
        <w:t xml:space="preserve">line </w:t>
      </w:r>
      <w:r w:rsidR="00ED244E" w:rsidRPr="00377E85">
        <w:rPr>
          <w:color w:val="000000"/>
          <w:sz w:val="22"/>
          <w:szCs w:val="22"/>
        </w:rPr>
        <w:t>with a continuou</w:t>
      </w:r>
      <w:r w:rsidR="00ED244E">
        <w:rPr>
          <w:color w:val="000000"/>
          <w:sz w:val="22"/>
          <w:szCs w:val="22"/>
        </w:rPr>
        <w:t xml:space="preserve">s temperature monitoring device at 4°C. </w:t>
      </w:r>
      <w:r w:rsidR="001E6F75" w:rsidRPr="00A35B6D">
        <w:rPr>
          <w:color w:val="000000"/>
          <w:sz w:val="22"/>
          <w:szCs w:val="22"/>
        </w:rPr>
        <w:t>Some patients who received multiple infusions receive</w:t>
      </w:r>
      <w:r w:rsidR="001E6F75">
        <w:rPr>
          <w:color w:val="000000"/>
          <w:sz w:val="22"/>
          <w:szCs w:val="22"/>
        </w:rPr>
        <w:t>d</w:t>
      </w:r>
      <w:r w:rsidR="001E6F75" w:rsidRPr="00A35B6D">
        <w:rPr>
          <w:color w:val="000000"/>
          <w:sz w:val="22"/>
          <w:szCs w:val="22"/>
        </w:rPr>
        <w:t xml:space="preserve"> </w:t>
      </w:r>
      <w:r w:rsidR="001E6F75">
        <w:rPr>
          <w:color w:val="000000"/>
          <w:sz w:val="22"/>
          <w:szCs w:val="22"/>
        </w:rPr>
        <w:t>MSCs</w:t>
      </w:r>
      <w:r w:rsidR="001E6F75" w:rsidRPr="00A35B6D">
        <w:rPr>
          <w:color w:val="000000"/>
          <w:sz w:val="22"/>
          <w:szCs w:val="22"/>
        </w:rPr>
        <w:t xml:space="preserve"> derived from multiple donors.</w:t>
      </w:r>
    </w:p>
    <w:p w14:paraId="2372B708" w14:textId="1731747A" w:rsidR="001E4960" w:rsidRDefault="001E4960" w:rsidP="00257B67">
      <w:pPr>
        <w:autoSpaceDE w:val="0"/>
        <w:autoSpaceDN w:val="0"/>
        <w:adjustRightInd w:val="0"/>
        <w:jc w:val="both"/>
        <w:rPr>
          <w:color w:val="000000"/>
          <w:sz w:val="22"/>
          <w:szCs w:val="22"/>
        </w:rPr>
      </w:pPr>
      <w:r w:rsidRPr="00FA1616">
        <w:rPr>
          <w:b/>
          <w:color w:val="000000"/>
          <w:sz w:val="22"/>
          <w:szCs w:val="22"/>
        </w:rPr>
        <w:t>eF</w:t>
      </w:r>
      <w:r w:rsidRPr="00FA1616">
        <w:rPr>
          <w:rFonts w:hint="eastAsia"/>
          <w:b/>
          <w:color w:val="000000"/>
          <w:sz w:val="22"/>
          <w:szCs w:val="22"/>
        </w:rPr>
        <w:t>i</w:t>
      </w:r>
      <w:r w:rsidRPr="00FA1616">
        <w:rPr>
          <w:b/>
          <w:color w:val="000000"/>
          <w:sz w:val="22"/>
          <w:szCs w:val="22"/>
        </w:rPr>
        <w:t>gure 1. Number and type of additional second-line therapy used in NR patients of the two groups.</w:t>
      </w:r>
      <w:r w:rsidR="00257B67" w:rsidRPr="00257B67">
        <w:rPr>
          <w:color w:val="000000"/>
          <w:sz w:val="22"/>
          <w:szCs w:val="22"/>
        </w:rPr>
        <w:t xml:space="preserve"> </w:t>
      </w:r>
      <w:r w:rsidR="00257B67" w:rsidRPr="00ED1A05">
        <w:rPr>
          <w:color w:val="000000"/>
          <w:sz w:val="22"/>
          <w:szCs w:val="22"/>
        </w:rPr>
        <w:t>After day 28 evaluation</w:t>
      </w:r>
      <w:r w:rsidR="00257B67">
        <w:rPr>
          <w:color w:val="000000"/>
          <w:sz w:val="22"/>
          <w:szCs w:val="22"/>
        </w:rPr>
        <w:t xml:space="preserve">, 8 NR patients in the control group crossed over to the MSC group. Other </w:t>
      </w:r>
      <w:r w:rsidR="00257B67" w:rsidRPr="009538EF">
        <w:rPr>
          <w:color w:val="000000"/>
          <w:sz w:val="22"/>
          <w:szCs w:val="22"/>
        </w:rPr>
        <w:t xml:space="preserve">second-line agents </w:t>
      </w:r>
      <w:r w:rsidR="00257B67">
        <w:rPr>
          <w:color w:val="000000"/>
          <w:sz w:val="22"/>
          <w:szCs w:val="22"/>
        </w:rPr>
        <w:t>were</w:t>
      </w:r>
      <w:r w:rsidR="00257B67" w:rsidRPr="007E32B2">
        <w:rPr>
          <w:color w:val="000000"/>
          <w:sz w:val="22"/>
          <w:szCs w:val="22"/>
        </w:rPr>
        <w:t xml:space="preserve"> allowed </w:t>
      </w:r>
      <w:r w:rsidR="00257B67">
        <w:rPr>
          <w:color w:val="000000"/>
          <w:sz w:val="22"/>
          <w:szCs w:val="22"/>
        </w:rPr>
        <w:t xml:space="preserve">to </w:t>
      </w:r>
      <w:r w:rsidR="00257B67" w:rsidRPr="009538EF">
        <w:rPr>
          <w:color w:val="000000"/>
          <w:sz w:val="22"/>
          <w:szCs w:val="22"/>
        </w:rPr>
        <w:t xml:space="preserve">administered </w:t>
      </w:r>
      <w:r w:rsidR="00257B67">
        <w:rPr>
          <w:color w:val="000000"/>
          <w:sz w:val="22"/>
          <w:szCs w:val="22"/>
        </w:rPr>
        <w:t>to NR patients</w:t>
      </w:r>
      <w:r w:rsidR="00257B67" w:rsidRPr="001F3EA5">
        <w:rPr>
          <w:color w:val="000000"/>
          <w:sz w:val="22"/>
          <w:szCs w:val="22"/>
        </w:rPr>
        <w:t xml:space="preserve"> </w:t>
      </w:r>
      <w:r w:rsidR="00257B67" w:rsidRPr="009538EF">
        <w:rPr>
          <w:color w:val="000000"/>
          <w:sz w:val="22"/>
          <w:szCs w:val="22"/>
        </w:rPr>
        <w:t>as</w:t>
      </w:r>
      <w:r w:rsidR="00257B67" w:rsidRPr="006E5FAD">
        <w:rPr>
          <w:color w:val="000000"/>
          <w:sz w:val="22"/>
          <w:szCs w:val="22"/>
        </w:rPr>
        <w:t xml:space="preserve"> </w:t>
      </w:r>
      <w:r w:rsidR="00257B67">
        <w:rPr>
          <w:color w:val="000000"/>
          <w:sz w:val="22"/>
          <w:szCs w:val="22"/>
        </w:rPr>
        <w:t xml:space="preserve">per institutional standards in both groups, which were balanced and shown in </w:t>
      </w:r>
      <w:r w:rsidR="00257B67" w:rsidRPr="00AC1526">
        <w:rPr>
          <w:color w:val="000000"/>
          <w:sz w:val="22"/>
          <w:szCs w:val="22"/>
        </w:rPr>
        <w:t>Figure S1</w:t>
      </w:r>
      <w:r w:rsidR="00257B67">
        <w:rPr>
          <w:color w:val="000000"/>
          <w:sz w:val="22"/>
          <w:szCs w:val="22"/>
        </w:rPr>
        <w:t>.</w:t>
      </w:r>
    </w:p>
    <w:p w14:paraId="02E48640" w14:textId="2DABEE8E" w:rsidR="004D1E15" w:rsidRPr="001E4960" w:rsidRDefault="000F6576">
      <w:r>
        <w:rPr>
          <w:noProof/>
        </w:rPr>
        <w:lastRenderedPageBreak/>
        <w:drawing>
          <wp:inline distT="0" distB="0" distL="0" distR="0" wp14:anchorId="7F950209" wp14:editId="191AA155">
            <wp:extent cx="5263515" cy="2480945"/>
            <wp:effectExtent l="0" t="0" r="0" b="8255"/>
            <wp:docPr id="3" name="图片 3" descr="../../../../../../../Desktop/屏幕快照%202021-10-05%20下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屏幕快照%202021-10-05%20下午"/>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63515" cy="2480945"/>
                    </a:xfrm>
                    <a:prstGeom prst="rect">
                      <a:avLst/>
                    </a:prstGeom>
                    <a:noFill/>
                    <a:ln>
                      <a:noFill/>
                    </a:ln>
                  </pic:spPr>
                </pic:pic>
              </a:graphicData>
            </a:graphic>
          </wp:inline>
        </w:drawing>
      </w:r>
    </w:p>
    <w:sectPr w:rsidR="004D1E15" w:rsidRPr="001E4960" w:rsidSect="004A40C2">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微软雅黑">
    <w:charset w:val="86"/>
    <w:family w:val="auto"/>
    <w:pitch w:val="variable"/>
    <w:sig w:usb0="80000287" w:usb1="28CF3C52" w:usb2="00000016" w:usb3="00000000" w:csb0="0004001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960"/>
    <w:rsid w:val="00023A09"/>
    <w:rsid w:val="00024B6B"/>
    <w:rsid w:val="0003003D"/>
    <w:rsid w:val="00032C26"/>
    <w:rsid w:val="00037223"/>
    <w:rsid w:val="000376D1"/>
    <w:rsid w:val="00040401"/>
    <w:rsid w:val="0004505C"/>
    <w:rsid w:val="00055586"/>
    <w:rsid w:val="00057378"/>
    <w:rsid w:val="0006307B"/>
    <w:rsid w:val="00064C92"/>
    <w:rsid w:val="000669FC"/>
    <w:rsid w:val="00066A15"/>
    <w:rsid w:val="000720A9"/>
    <w:rsid w:val="00080AA7"/>
    <w:rsid w:val="000834D2"/>
    <w:rsid w:val="0008416C"/>
    <w:rsid w:val="00091438"/>
    <w:rsid w:val="00093141"/>
    <w:rsid w:val="000936C4"/>
    <w:rsid w:val="000A4E9E"/>
    <w:rsid w:val="000A61D7"/>
    <w:rsid w:val="000B26FC"/>
    <w:rsid w:val="000B2B5C"/>
    <w:rsid w:val="000B5FBB"/>
    <w:rsid w:val="000C6D0E"/>
    <w:rsid w:val="000D065C"/>
    <w:rsid w:val="000D1CDA"/>
    <w:rsid w:val="000D3F04"/>
    <w:rsid w:val="000E058A"/>
    <w:rsid w:val="000E105F"/>
    <w:rsid w:val="000E66EA"/>
    <w:rsid w:val="000F5DD1"/>
    <w:rsid w:val="000F6576"/>
    <w:rsid w:val="00104B5A"/>
    <w:rsid w:val="001068E8"/>
    <w:rsid w:val="00116713"/>
    <w:rsid w:val="001239D1"/>
    <w:rsid w:val="00124B40"/>
    <w:rsid w:val="00124EB8"/>
    <w:rsid w:val="00127A20"/>
    <w:rsid w:val="00130693"/>
    <w:rsid w:val="00130F79"/>
    <w:rsid w:val="00131602"/>
    <w:rsid w:val="0014272D"/>
    <w:rsid w:val="00157319"/>
    <w:rsid w:val="0016010E"/>
    <w:rsid w:val="0016050F"/>
    <w:rsid w:val="001660E5"/>
    <w:rsid w:val="00166995"/>
    <w:rsid w:val="00175447"/>
    <w:rsid w:val="00176AC4"/>
    <w:rsid w:val="0019609D"/>
    <w:rsid w:val="00196324"/>
    <w:rsid w:val="001A1FCF"/>
    <w:rsid w:val="001B114E"/>
    <w:rsid w:val="001B3FB1"/>
    <w:rsid w:val="001B4DF8"/>
    <w:rsid w:val="001C1DC8"/>
    <w:rsid w:val="001D2BA6"/>
    <w:rsid w:val="001D5623"/>
    <w:rsid w:val="001E12B0"/>
    <w:rsid w:val="001E361B"/>
    <w:rsid w:val="001E39C2"/>
    <w:rsid w:val="001E4960"/>
    <w:rsid w:val="001E58B7"/>
    <w:rsid w:val="001E6F75"/>
    <w:rsid w:val="001E7263"/>
    <w:rsid w:val="001F5B04"/>
    <w:rsid w:val="00202CCE"/>
    <w:rsid w:val="00213117"/>
    <w:rsid w:val="002169DB"/>
    <w:rsid w:val="002170A6"/>
    <w:rsid w:val="00220DD8"/>
    <w:rsid w:val="0024049D"/>
    <w:rsid w:val="002460AA"/>
    <w:rsid w:val="00251ABF"/>
    <w:rsid w:val="00257B67"/>
    <w:rsid w:val="00262236"/>
    <w:rsid w:val="00263116"/>
    <w:rsid w:val="00263DD7"/>
    <w:rsid w:val="0027225A"/>
    <w:rsid w:val="00275992"/>
    <w:rsid w:val="002800F4"/>
    <w:rsid w:val="00284367"/>
    <w:rsid w:val="00296C3D"/>
    <w:rsid w:val="002A2CCE"/>
    <w:rsid w:val="002A2EC0"/>
    <w:rsid w:val="002B02A0"/>
    <w:rsid w:val="002B660B"/>
    <w:rsid w:val="002C0D60"/>
    <w:rsid w:val="002C1EEA"/>
    <w:rsid w:val="002C3FAB"/>
    <w:rsid w:val="002C44D3"/>
    <w:rsid w:val="002D0900"/>
    <w:rsid w:val="002D3F76"/>
    <w:rsid w:val="002E23B3"/>
    <w:rsid w:val="002E7580"/>
    <w:rsid w:val="002E7E1E"/>
    <w:rsid w:val="002F76C9"/>
    <w:rsid w:val="00301143"/>
    <w:rsid w:val="00305EB6"/>
    <w:rsid w:val="00310A65"/>
    <w:rsid w:val="00311961"/>
    <w:rsid w:val="00320FCE"/>
    <w:rsid w:val="00330DD6"/>
    <w:rsid w:val="00333F38"/>
    <w:rsid w:val="00335F78"/>
    <w:rsid w:val="003367D2"/>
    <w:rsid w:val="00337C87"/>
    <w:rsid w:val="00341BAD"/>
    <w:rsid w:val="00346701"/>
    <w:rsid w:val="00351CD5"/>
    <w:rsid w:val="00356A9E"/>
    <w:rsid w:val="003602C8"/>
    <w:rsid w:val="00362586"/>
    <w:rsid w:val="003628DE"/>
    <w:rsid w:val="00362EA7"/>
    <w:rsid w:val="003630A8"/>
    <w:rsid w:val="003702A2"/>
    <w:rsid w:val="00375EF8"/>
    <w:rsid w:val="00377026"/>
    <w:rsid w:val="003A6583"/>
    <w:rsid w:val="003B4C35"/>
    <w:rsid w:val="003C5930"/>
    <w:rsid w:val="003D26FD"/>
    <w:rsid w:val="003D36DF"/>
    <w:rsid w:val="003D498B"/>
    <w:rsid w:val="003D5DA2"/>
    <w:rsid w:val="003D5DCE"/>
    <w:rsid w:val="003E0FAD"/>
    <w:rsid w:val="003E4855"/>
    <w:rsid w:val="003E5392"/>
    <w:rsid w:val="003E7E17"/>
    <w:rsid w:val="003F42DA"/>
    <w:rsid w:val="003F7054"/>
    <w:rsid w:val="00403AB7"/>
    <w:rsid w:val="00405403"/>
    <w:rsid w:val="004176E8"/>
    <w:rsid w:val="0042691C"/>
    <w:rsid w:val="0043530F"/>
    <w:rsid w:val="00443909"/>
    <w:rsid w:val="00443FB1"/>
    <w:rsid w:val="004500A7"/>
    <w:rsid w:val="00454072"/>
    <w:rsid w:val="0045534D"/>
    <w:rsid w:val="00460004"/>
    <w:rsid w:val="00461F8A"/>
    <w:rsid w:val="00462B1A"/>
    <w:rsid w:val="00466342"/>
    <w:rsid w:val="004674AC"/>
    <w:rsid w:val="00472A95"/>
    <w:rsid w:val="00472C7E"/>
    <w:rsid w:val="004732F2"/>
    <w:rsid w:val="004748C2"/>
    <w:rsid w:val="00477194"/>
    <w:rsid w:val="004834CC"/>
    <w:rsid w:val="00483892"/>
    <w:rsid w:val="004849C5"/>
    <w:rsid w:val="00485900"/>
    <w:rsid w:val="00495017"/>
    <w:rsid w:val="004950FA"/>
    <w:rsid w:val="004A40C2"/>
    <w:rsid w:val="004A4950"/>
    <w:rsid w:val="004A6F55"/>
    <w:rsid w:val="004B45E8"/>
    <w:rsid w:val="004B5A44"/>
    <w:rsid w:val="004B6747"/>
    <w:rsid w:val="004C1CAB"/>
    <w:rsid w:val="004D0A71"/>
    <w:rsid w:val="004D214D"/>
    <w:rsid w:val="004D327F"/>
    <w:rsid w:val="004D3E61"/>
    <w:rsid w:val="004E4BC6"/>
    <w:rsid w:val="004E4E51"/>
    <w:rsid w:val="004E6701"/>
    <w:rsid w:val="004F3F01"/>
    <w:rsid w:val="004F608B"/>
    <w:rsid w:val="004F7581"/>
    <w:rsid w:val="005007F1"/>
    <w:rsid w:val="005021B9"/>
    <w:rsid w:val="00513B37"/>
    <w:rsid w:val="00514E6A"/>
    <w:rsid w:val="00520483"/>
    <w:rsid w:val="0052483C"/>
    <w:rsid w:val="0054330F"/>
    <w:rsid w:val="005452C5"/>
    <w:rsid w:val="00550D0F"/>
    <w:rsid w:val="00553363"/>
    <w:rsid w:val="00554950"/>
    <w:rsid w:val="005622BB"/>
    <w:rsid w:val="0057162E"/>
    <w:rsid w:val="00571B63"/>
    <w:rsid w:val="00572302"/>
    <w:rsid w:val="005803A5"/>
    <w:rsid w:val="00583D26"/>
    <w:rsid w:val="00594DE0"/>
    <w:rsid w:val="00597A0A"/>
    <w:rsid w:val="005A0FA2"/>
    <w:rsid w:val="005A6739"/>
    <w:rsid w:val="005A7BD9"/>
    <w:rsid w:val="005B1E4B"/>
    <w:rsid w:val="005C5818"/>
    <w:rsid w:val="005C5FED"/>
    <w:rsid w:val="005D0805"/>
    <w:rsid w:val="005D320E"/>
    <w:rsid w:val="005E7376"/>
    <w:rsid w:val="005F0176"/>
    <w:rsid w:val="005F288E"/>
    <w:rsid w:val="005F3FB1"/>
    <w:rsid w:val="006008BC"/>
    <w:rsid w:val="006013A9"/>
    <w:rsid w:val="006018AC"/>
    <w:rsid w:val="00602A02"/>
    <w:rsid w:val="00606134"/>
    <w:rsid w:val="006106B3"/>
    <w:rsid w:val="00610778"/>
    <w:rsid w:val="006111FC"/>
    <w:rsid w:val="006112BE"/>
    <w:rsid w:val="006126EF"/>
    <w:rsid w:val="0061338B"/>
    <w:rsid w:val="006153F6"/>
    <w:rsid w:val="0061548C"/>
    <w:rsid w:val="00620CC3"/>
    <w:rsid w:val="006235CB"/>
    <w:rsid w:val="00631072"/>
    <w:rsid w:val="006316D7"/>
    <w:rsid w:val="00635CAC"/>
    <w:rsid w:val="00641BEA"/>
    <w:rsid w:val="00650CCB"/>
    <w:rsid w:val="00664C3A"/>
    <w:rsid w:val="0067127D"/>
    <w:rsid w:val="006732F9"/>
    <w:rsid w:val="0067387E"/>
    <w:rsid w:val="0067647F"/>
    <w:rsid w:val="0067682F"/>
    <w:rsid w:val="00680BF8"/>
    <w:rsid w:val="006822A0"/>
    <w:rsid w:val="0069176D"/>
    <w:rsid w:val="006A36C3"/>
    <w:rsid w:val="006B15CA"/>
    <w:rsid w:val="006B1CF5"/>
    <w:rsid w:val="006B2F96"/>
    <w:rsid w:val="006B7E1C"/>
    <w:rsid w:val="006C5E32"/>
    <w:rsid w:val="006C600D"/>
    <w:rsid w:val="006D3EE9"/>
    <w:rsid w:val="006D51E4"/>
    <w:rsid w:val="006E0C6B"/>
    <w:rsid w:val="006F028F"/>
    <w:rsid w:val="006F0642"/>
    <w:rsid w:val="006F0DD1"/>
    <w:rsid w:val="006F3AAB"/>
    <w:rsid w:val="00700862"/>
    <w:rsid w:val="007013A9"/>
    <w:rsid w:val="0070397C"/>
    <w:rsid w:val="00703F09"/>
    <w:rsid w:val="00705034"/>
    <w:rsid w:val="00710E30"/>
    <w:rsid w:val="00713FF2"/>
    <w:rsid w:val="00714190"/>
    <w:rsid w:val="00717345"/>
    <w:rsid w:val="00722B7E"/>
    <w:rsid w:val="0072336E"/>
    <w:rsid w:val="00724301"/>
    <w:rsid w:val="00731A57"/>
    <w:rsid w:val="00746D5B"/>
    <w:rsid w:val="00746F75"/>
    <w:rsid w:val="0076329C"/>
    <w:rsid w:val="007659BD"/>
    <w:rsid w:val="007810C0"/>
    <w:rsid w:val="007825E5"/>
    <w:rsid w:val="007845BD"/>
    <w:rsid w:val="00784B46"/>
    <w:rsid w:val="00786950"/>
    <w:rsid w:val="00786E45"/>
    <w:rsid w:val="00792FE3"/>
    <w:rsid w:val="00794779"/>
    <w:rsid w:val="007961A6"/>
    <w:rsid w:val="007B3555"/>
    <w:rsid w:val="007C3D3A"/>
    <w:rsid w:val="007D4496"/>
    <w:rsid w:val="007E0E6E"/>
    <w:rsid w:val="007E1D53"/>
    <w:rsid w:val="007E2826"/>
    <w:rsid w:val="007E49BE"/>
    <w:rsid w:val="007E5E76"/>
    <w:rsid w:val="007F1DB1"/>
    <w:rsid w:val="007F34EB"/>
    <w:rsid w:val="008079E4"/>
    <w:rsid w:val="00814870"/>
    <w:rsid w:val="008167DC"/>
    <w:rsid w:val="00816D22"/>
    <w:rsid w:val="00817AEC"/>
    <w:rsid w:val="00820CA3"/>
    <w:rsid w:val="00821172"/>
    <w:rsid w:val="008356CC"/>
    <w:rsid w:val="00836AE2"/>
    <w:rsid w:val="008409E4"/>
    <w:rsid w:val="00844369"/>
    <w:rsid w:val="008528AF"/>
    <w:rsid w:val="00853948"/>
    <w:rsid w:val="0085455C"/>
    <w:rsid w:val="00860AAE"/>
    <w:rsid w:val="00861C66"/>
    <w:rsid w:val="00865E3E"/>
    <w:rsid w:val="00874B49"/>
    <w:rsid w:val="00876CF9"/>
    <w:rsid w:val="00883785"/>
    <w:rsid w:val="0088799C"/>
    <w:rsid w:val="00896B37"/>
    <w:rsid w:val="00897FE6"/>
    <w:rsid w:val="008A3548"/>
    <w:rsid w:val="008A61FC"/>
    <w:rsid w:val="008B0E3D"/>
    <w:rsid w:val="008B25FD"/>
    <w:rsid w:val="008B3E45"/>
    <w:rsid w:val="008D002D"/>
    <w:rsid w:val="008D62BD"/>
    <w:rsid w:val="008E11D6"/>
    <w:rsid w:val="008E1A4F"/>
    <w:rsid w:val="008E1DA6"/>
    <w:rsid w:val="008F0A20"/>
    <w:rsid w:val="008F611A"/>
    <w:rsid w:val="008F6A8B"/>
    <w:rsid w:val="008F73E0"/>
    <w:rsid w:val="009014EB"/>
    <w:rsid w:val="00903E3E"/>
    <w:rsid w:val="00907753"/>
    <w:rsid w:val="0091320D"/>
    <w:rsid w:val="009148CA"/>
    <w:rsid w:val="009167BE"/>
    <w:rsid w:val="009251D6"/>
    <w:rsid w:val="00931739"/>
    <w:rsid w:val="00947375"/>
    <w:rsid w:val="009509B2"/>
    <w:rsid w:val="009523DF"/>
    <w:rsid w:val="00961C71"/>
    <w:rsid w:val="00964463"/>
    <w:rsid w:val="009672F9"/>
    <w:rsid w:val="0096787A"/>
    <w:rsid w:val="00971695"/>
    <w:rsid w:val="00971EDD"/>
    <w:rsid w:val="00974411"/>
    <w:rsid w:val="009845EB"/>
    <w:rsid w:val="00985585"/>
    <w:rsid w:val="00991DE2"/>
    <w:rsid w:val="00992FE6"/>
    <w:rsid w:val="00994320"/>
    <w:rsid w:val="00995E05"/>
    <w:rsid w:val="009A1DA1"/>
    <w:rsid w:val="009B3A8B"/>
    <w:rsid w:val="009B5ADD"/>
    <w:rsid w:val="009C05E2"/>
    <w:rsid w:val="009C1DB0"/>
    <w:rsid w:val="009C2AC4"/>
    <w:rsid w:val="009D069D"/>
    <w:rsid w:val="009D268C"/>
    <w:rsid w:val="009D3732"/>
    <w:rsid w:val="009D3C0E"/>
    <w:rsid w:val="009D5127"/>
    <w:rsid w:val="009E6A38"/>
    <w:rsid w:val="009F3F83"/>
    <w:rsid w:val="009F41A7"/>
    <w:rsid w:val="009F4C3B"/>
    <w:rsid w:val="009F717F"/>
    <w:rsid w:val="00A01F19"/>
    <w:rsid w:val="00A048E0"/>
    <w:rsid w:val="00A06905"/>
    <w:rsid w:val="00A07D12"/>
    <w:rsid w:val="00A07DB9"/>
    <w:rsid w:val="00A219A9"/>
    <w:rsid w:val="00A23A68"/>
    <w:rsid w:val="00A256BE"/>
    <w:rsid w:val="00A26B92"/>
    <w:rsid w:val="00A35B6D"/>
    <w:rsid w:val="00A37F1E"/>
    <w:rsid w:val="00A47806"/>
    <w:rsid w:val="00A47976"/>
    <w:rsid w:val="00A513B6"/>
    <w:rsid w:val="00A5276F"/>
    <w:rsid w:val="00A576D2"/>
    <w:rsid w:val="00A60073"/>
    <w:rsid w:val="00A602EE"/>
    <w:rsid w:val="00A6347E"/>
    <w:rsid w:val="00A65A04"/>
    <w:rsid w:val="00A669BB"/>
    <w:rsid w:val="00A72EF6"/>
    <w:rsid w:val="00A746D6"/>
    <w:rsid w:val="00A74E1A"/>
    <w:rsid w:val="00A7693C"/>
    <w:rsid w:val="00A76D6B"/>
    <w:rsid w:val="00A7759D"/>
    <w:rsid w:val="00A77726"/>
    <w:rsid w:val="00A808FF"/>
    <w:rsid w:val="00A85354"/>
    <w:rsid w:val="00A9659E"/>
    <w:rsid w:val="00AA3478"/>
    <w:rsid w:val="00AA3C45"/>
    <w:rsid w:val="00AA5107"/>
    <w:rsid w:val="00AA56CC"/>
    <w:rsid w:val="00AB11EC"/>
    <w:rsid w:val="00AC19BD"/>
    <w:rsid w:val="00AC4563"/>
    <w:rsid w:val="00AC46AF"/>
    <w:rsid w:val="00AC5526"/>
    <w:rsid w:val="00AC560C"/>
    <w:rsid w:val="00AC6844"/>
    <w:rsid w:val="00AC70C2"/>
    <w:rsid w:val="00AD0216"/>
    <w:rsid w:val="00AD03ED"/>
    <w:rsid w:val="00AD4D35"/>
    <w:rsid w:val="00AD7E90"/>
    <w:rsid w:val="00AE0011"/>
    <w:rsid w:val="00AE6CDD"/>
    <w:rsid w:val="00AE70E8"/>
    <w:rsid w:val="00AF1B18"/>
    <w:rsid w:val="00AF33F8"/>
    <w:rsid w:val="00AF68AB"/>
    <w:rsid w:val="00B00575"/>
    <w:rsid w:val="00B01AA0"/>
    <w:rsid w:val="00B02034"/>
    <w:rsid w:val="00B0232F"/>
    <w:rsid w:val="00B06AEC"/>
    <w:rsid w:val="00B11C69"/>
    <w:rsid w:val="00B142B3"/>
    <w:rsid w:val="00B279BE"/>
    <w:rsid w:val="00B32E63"/>
    <w:rsid w:val="00B36A7B"/>
    <w:rsid w:val="00B40DEB"/>
    <w:rsid w:val="00B422A1"/>
    <w:rsid w:val="00B42B28"/>
    <w:rsid w:val="00B4588E"/>
    <w:rsid w:val="00B51CA9"/>
    <w:rsid w:val="00B6264B"/>
    <w:rsid w:val="00B62AD8"/>
    <w:rsid w:val="00B705A6"/>
    <w:rsid w:val="00B73802"/>
    <w:rsid w:val="00B75320"/>
    <w:rsid w:val="00B809F3"/>
    <w:rsid w:val="00B82A91"/>
    <w:rsid w:val="00B87367"/>
    <w:rsid w:val="00B94F49"/>
    <w:rsid w:val="00B95DA8"/>
    <w:rsid w:val="00B97FBB"/>
    <w:rsid w:val="00BA22E6"/>
    <w:rsid w:val="00BA4823"/>
    <w:rsid w:val="00BA4853"/>
    <w:rsid w:val="00BA5CA0"/>
    <w:rsid w:val="00BB1488"/>
    <w:rsid w:val="00BD1983"/>
    <w:rsid w:val="00BD7423"/>
    <w:rsid w:val="00BE44D2"/>
    <w:rsid w:val="00BE4B5F"/>
    <w:rsid w:val="00BE706D"/>
    <w:rsid w:val="00BE74D9"/>
    <w:rsid w:val="00BF3CB9"/>
    <w:rsid w:val="00C012AA"/>
    <w:rsid w:val="00C029D8"/>
    <w:rsid w:val="00C05553"/>
    <w:rsid w:val="00C07659"/>
    <w:rsid w:val="00C1423A"/>
    <w:rsid w:val="00C15732"/>
    <w:rsid w:val="00C216E3"/>
    <w:rsid w:val="00C229C9"/>
    <w:rsid w:val="00C2316A"/>
    <w:rsid w:val="00C31A8E"/>
    <w:rsid w:val="00C356BE"/>
    <w:rsid w:val="00C421E1"/>
    <w:rsid w:val="00C46038"/>
    <w:rsid w:val="00C50EEA"/>
    <w:rsid w:val="00C53AB9"/>
    <w:rsid w:val="00C55B94"/>
    <w:rsid w:val="00C55E7A"/>
    <w:rsid w:val="00C609F1"/>
    <w:rsid w:val="00C625CC"/>
    <w:rsid w:val="00C63EDE"/>
    <w:rsid w:val="00C63FF0"/>
    <w:rsid w:val="00C65374"/>
    <w:rsid w:val="00C66B0C"/>
    <w:rsid w:val="00C71A9F"/>
    <w:rsid w:val="00C71BE5"/>
    <w:rsid w:val="00C76F6E"/>
    <w:rsid w:val="00C77188"/>
    <w:rsid w:val="00C801F9"/>
    <w:rsid w:val="00C81FB4"/>
    <w:rsid w:val="00C86F15"/>
    <w:rsid w:val="00CA2D72"/>
    <w:rsid w:val="00CB28A4"/>
    <w:rsid w:val="00CB3303"/>
    <w:rsid w:val="00CB4F91"/>
    <w:rsid w:val="00CC5071"/>
    <w:rsid w:val="00CC6E3E"/>
    <w:rsid w:val="00CD2627"/>
    <w:rsid w:val="00CD3319"/>
    <w:rsid w:val="00CD3793"/>
    <w:rsid w:val="00D0180B"/>
    <w:rsid w:val="00D02B5B"/>
    <w:rsid w:val="00D039A6"/>
    <w:rsid w:val="00D11969"/>
    <w:rsid w:val="00D13D42"/>
    <w:rsid w:val="00D15F88"/>
    <w:rsid w:val="00D16C2A"/>
    <w:rsid w:val="00D21063"/>
    <w:rsid w:val="00D217F9"/>
    <w:rsid w:val="00D26E4D"/>
    <w:rsid w:val="00D278F9"/>
    <w:rsid w:val="00D34181"/>
    <w:rsid w:val="00D34B00"/>
    <w:rsid w:val="00D428A2"/>
    <w:rsid w:val="00D45B90"/>
    <w:rsid w:val="00D51ADD"/>
    <w:rsid w:val="00D51D36"/>
    <w:rsid w:val="00D5366F"/>
    <w:rsid w:val="00D54A8A"/>
    <w:rsid w:val="00D57F1F"/>
    <w:rsid w:val="00D60859"/>
    <w:rsid w:val="00D62571"/>
    <w:rsid w:val="00D653E8"/>
    <w:rsid w:val="00D66BD8"/>
    <w:rsid w:val="00D70D78"/>
    <w:rsid w:val="00D74130"/>
    <w:rsid w:val="00D74235"/>
    <w:rsid w:val="00D81EF3"/>
    <w:rsid w:val="00D87685"/>
    <w:rsid w:val="00D950AB"/>
    <w:rsid w:val="00D951A8"/>
    <w:rsid w:val="00DA032D"/>
    <w:rsid w:val="00DA2FB6"/>
    <w:rsid w:val="00DA6373"/>
    <w:rsid w:val="00DA7141"/>
    <w:rsid w:val="00DB2EBC"/>
    <w:rsid w:val="00DC0EDB"/>
    <w:rsid w:val="00DC4C01"/>
    <w:rsid w:val="00DD174F"/>
    <w:rsid w:val="00DD3B6B"/>
    <w:rsid w:val="00DF366D"/>
    <w:rsid w:val="00DF589C"/>
    <w:rsid w:val="00DF664B"/>
    <w:rsid w:val="00DF6C54"/>
    <w:rsid w:val="00DF77AA"/>
    <w:rsid w:val="00E01FAA"/>
    <w:rsid w:val="00E165A9"/>
    <w:rsid w:val="00E1703D"/>
    <w:rsid w:val="00E2430C"/>
    <w:rsid w:val="00E25B37"/>
    <w:rsid w:val="00E31864"/>
    <w:rsid w:val="00E330A9"/>
    <w:rsid w:val="00E33A18"/>
    <w:rsid w:val="00E35008"/>
    <w:rsid w:val="00E37694"/>
    <w:rsid w:val="00E40E55"/>
    <w:rsid w:val="00E45E2A"/>
    <w:rsid w:val="00E47797"/>
    <w:rsid w:val="00E506CA"/>
    <w:rsid w:val="00E52CD4"/>
    <w:rsid w:val="00E52F39"/>
    <w:rsid w:val="00E5480C"/>
    <w:rsid w:val="00E610F8"/>
    <w:rsid w:val="00E622F1"/>
    <w:rsid w:val="00E635E8"/>
    <w:rsid w:val="00E8102F"/>
    <w:rsid w:val="00E83E96"/>
    <w:rsid w:val="00E85EE2"/>
    <w:rsid w:val="00E864EB"/>
    <w:rsid w:val="00E91BAD"/>
    <w:rsid w:val="00E92CC1"/>
    <w:rsid w:val="00E93618"/>
    <w:rsid w:val="00EA24E9"/>
    <w:rsid w:val="00EB0AD8"/>
    <w:rsid w:val="00EB0DDE"/>
    <w:rsid w:val="00EB32AE"/>
    <w:rsid w:val="00EB3B2B"/>
    <w:rsid w:val="00EB5F9B"/>
    <w:rsid w:val="00EB6FD0"/>
    <w:rsid w:val="00EC30B4"/>
    <w:rsid w:val="00EC6509"/>
    <w:rsid w:val="00EC7C64"/>
    <w:rsid w:val="00ED1086"/>
    <w:rsid w:val="00ED244E"/>
    <w:rsid w:val="00ED2ED1"/>
    <w:rsid w:val="00ED459B"/>
    <w:rsid w:val="00ED56CC"/>
    <w:rsid w:val="00ED70F0"/>
    <w:rsid w:val="00EF5C3C"/>
    <w:rsid w:val="00F01AF0"/>
    <w:rsid w:val="00F0279E"/>
    <w:rsid w:val="00F033CC"/>
    <w:rsid w:val="00F148EF"/>
    <w:rsid w:val="00F23DFF"/>
    <w:rsid w:val="00F2620E"/>
    <w:rsid w:val="00F326C7"/>
    <w:rsid w:val="00F32D11"/>
    <w:rsid w:val="00F3628F"/>
    <w:rsid w:val="00F36E45"/>
    <w:rsid w:val="00F44932"/>
    <w:rsid w:val="00F44A30"/>
    <w:rsid w:val="00F62E72"/>
    <w:rsid w:val="00F66CE3"/>
    <w:rsid w:val="00F67B16"/>
    <w:rsid w:val="00F707FB"/>
    <w:rsid w:val="00F73738"/>
    <w:rsid w:val="00F74293"/>
    <w:rsid w:val="00F749E0"/>
    <w:rsid w:val="00F83AA1"/>
    <w:rsid w:val="00FA1616"/>
    <w:rsid w:val="00FA7AF9"/>
    <w:rsid w:val="00FB0DA2"/>
    <w:rsid w:val="00FB178A"/>
    <w:rsid w:val="00FB2976"/>
    <w:rsid w:val="00FB74C5"/>
    <w:rsid w:val="00FC4306"/>
    <w:rsid w:val="00FD329B"/>
    <w:rsid w:val="00FE0D6A"/>
    <w:rsid w:val="00FE4EBF"/>
    <w:rsid w:val="00FE7BC5"/>
    <w:rsid w:val="00FF54FB"/>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34FDA91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1E4960"/>
    <w:rPr>
      <w:rFonts w:ascii="Times New Roman" w:eastAsia="微软雅黑" w:hAnsi="Times New Roman"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FA1616"/>
    <w:pPr>
      <w:spacing w:before="100" w:beforeAutospacing="1" w:after="100" w:afterAutospacing="1"/>
    </w:pPr>
    <w:rPr>
      <w:rFonts w:eastAsiaTheme="minorEastAsia"/>
    </w:rPr>
  </w:style>
  <w:style w:type="character" w:customStyle="1" w:styleId="apple-converted-space">
    <w:name w:val="apple-converted-space"/>
    <w:basedOn w:val="a0"/>
    <w:rsid w:val="00FA16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5215650">
      <w:bodyDiv w:val="1"/>
      <w:marLeft w:val="0"/>
      <w:marRight w:val="0"/>
      <w:marTop w:val="0"/>
      <w:marBottom w:val="0"/>
      <w:divBdr>
        <w:top w:val="none" w:sz="0" w:space="0" w:color="auto"/>
        <w:left w:val="none" w:sz="0" w:space="0" w:color="auto"/>
        <w:bottom w:val="none" w:sz="0" w:space="0" w:color="auto"/>
        <w:right w:val="none" w:sz="0" w:space="0" w:color="auto"/>
      </w:divBdr>
      <w:divsChild>
        <w:div w:id="1293512255">
          <w:marLeft w:val="0"/>
          <w:marRight w:val="0"/>
          <w:marTop w:val="12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306</Words>
  <Characters>1749</Characters>
  <Application>Microsoft Macintosh Word</Application>
  <DocSecurity>0</DocSecurity>
  <Lines>14</Lines>
  <Paragraphs>4</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2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kk201109@163.com</dc:creator>
  <cp:keywords/>
  <dc:description/>
  <cp:lastModifiedBy>zkk201109@163.com</cp:lastModifiedBy>
  <cp:revision>64</cp:revision>
  <dcterms:created xsi:type="dcterms:W3CDTF">2021-06-05T09:30:00Z</dcterms:created>
  <dcterms:modified xsi:type="dcterms:W3CDTF">2021-10-05T15:47:00Z</dcterms:modified>
</cp:coreProperties>
</file>